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567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567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567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Table S1: </w:t>
      </w:r>
      <w:r>
        <w:rPr>
          <w:rFonts w:cs="Times New Roman" w:ascii="Times New Roman" w:hAnsi="Times New Roman"/>
          <w:bCs/>
          <w:sz w:val="24"/>
          <w:szCs w:val="24"/>
        </w:rPr>
        <w:t>The different sampling sites along with their agroecosystem, vegetation</w:t>
      </w:r>
      <w:bookmarkStart w:id="0" w:name="_GoBack"/>
      <w:bookmarkEnd w:id="0"/>
      <w:r>
        <w:rPr>
          <w:rFonts w:cs="Times New Roman" w:ascii="Times New Roman" w:hAnsi="Times New Roman"/>
          <w:bCs/>
          <w:sz w:val="24"/>
          <w:szCs w:val="24"/>
        </w:rPr>
        <w:t xml:space="preserve"> and GPS        </w:t>
      </w:r>
    </w:p>
    <w:p>
      <w:pPr>
        <w:pStyle w:val="Normal"/>
        <w:ind w:firstLine="567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                                              </w:t>
      </w:r>
      <w:r>
        <w:rPr>
          <w:rFonts w:cs="Times New Roman" w:ascii="Times New Roman" w:hAnsi="Times New Roman"/>
          <w:bCs/>
          <w:sz w:val="24"/>
          <w:szCs w:val="24"/>
        </w:rPr>
        <w:t>coordinates.</w:t>
      </w:r>
    </w:p>
    <w:tbl>
      <w:tblPr>
        <w:tblW w:w="4550" w:type="pct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3008"/>
        <w:gridCol w:w="3283"/>
        <w:gridCol w:w="2892"/>
      </w:tblGrid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ot No.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roecosystem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egetation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PS Coordinates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1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Citrus sin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Orange) and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Ocimum sanct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Tulsi)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38819, 75.25158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2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24"/>
                  <w:szCs w:val="24"/>
                </w:rPr>
                <w:t>Parthenium hysterophorus</w:t>
              </w:r>
            </w:hyperlink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ongress grass)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36049, 75.272643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3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rass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23433, 75.248170</w:t>
            </w:r>
          </w:p>
        </w:tc>
      </w:tr>
      <w:tr>
        <w:trPr>
          <w:trHeight w:val="512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4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lowers with grasses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02337, 75.250168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5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Brassica nig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ustard)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04149, 75.248022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6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belmoschus esculentus </w:t>
            </w:r>
            <w:r>
              <w:rPr>
                <w:rFonts w:cs="Times New Roman" w:ascii="Times New Roman" w:hAnsi="Times New Roman"/>
              </w:rPr>
              <w:t>(Ladyfinger)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04004, 75.252056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7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Saccharum officinarum </w:t>
            </w:r>
            <w:r>
              <w:rPr>
                <w:rFonts w:cs="Times New Roman" w:ascii="Times New Roman" w:hAnsi="Times New Roman"/>
              </w:rPr>
              <w:t>(Sugarcane) and Grass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01793, 75.226830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rt 8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Mangifera indica </w:t>
            </w:r>
            <w:r>
              <w:rPr>
                <w:rFonts w:cs="Times New Roman" w:ascii="Times New Roman" w:hAnsi="Times New Roman"/>
              </w:rPr>
              <w:t xml:space="preserve">(Mango) and grasses 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57063, 75.273156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9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24"/>
                  <w:szCs w:val="24"/>
                </w:rPr>
                <w:t>Parthenium hysterophorus</w:t>
              </w:r>
            </w:hyperlink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ongress grass) and grass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67276, 75.327705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10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ngifera indica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22879, 75.265702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ot 11 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ennisetum glauc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ajra)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59786, 75.325337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12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nnisetum glaucum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22527, 75.262175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ort 13 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nnisetum glaucum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95281, 75.161129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14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accharum officinarum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98710, 75.159586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15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ennisetum glauc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d 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24"/>
                  <w:szCs w:val="24"/>
                </w:rPr>
                <w:t>Parthenium hysterophorus</w:t>
              </w:r>
            </w:hyperlink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82109, 75.275392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ort 16 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ngifera indica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69727, 75.272729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17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rass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87396, 75.26552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ot 18 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Oryza sativa </w:t>
            </w:r>
            <w:r>
              <w:rPr>
                <w:rFonts w:cs="Times New Roman" w:ascii="Times New Roman" w:hAnsi="Times New Roman"/>
              </w:rPr>
              <w:t xml:space="preserve">(Paddy), 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35109, 75.248268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19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accharum officinarum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37644, 75.244750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20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ss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70865, 75.58673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21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arden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79942, 75.546776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22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dder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87567, 75.430667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23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24"/>
                  <w:szCs w:val="24"/>
                </w:rPr>
                <w:t>Parthenium hysterophorus</w:t>
              </w:r>
            </w:hyperlink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00865, 75.599873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24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Lantana camara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64345, 75.543270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25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rass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96709, 75.780718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26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Garden 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93544, 75.567875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27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egetables fields having cattle dung application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70299, 75.781347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28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ss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82179, 75.503358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29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belmoschus esculentus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79334, 75.545354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30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rass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58373, 75.592459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31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24"/>
                  <w:szCs w:val="24"/>
                </w:rPr>
                <w:t>Parthenium hysterophorus</w:t>
              </w:r>
            </w:hyperlink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47161, 75.860037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32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yza sativa</w:t>
            </w:r>
            <w:r>
              <w:rPr>
                <w:rFonts w:cs="Times New Roman" w:ascii="Times New Roman" w:hAnsi="Times New Roman"/>
                <w:iCs/>
              </w:rPr>
              <w:t xml:space="preserve"> (Paddy)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604450, 75.540592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33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Murraya koenigii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98190, 75.423530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34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ngifera indica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94498, 75.541713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35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</w:rPr>
              <w:t>Grass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03289, 75.810963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36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rass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398088, 75.517127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37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ose plantation with Grass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25457, 75.439382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38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yza sativa</w:t>
            </w:r>
            <w:r>
              <w:rPr>
                <w:rFonts w:cs="Times New Roman" w:ascii="Times New Roman" w:hAnsi="Times New Roman"/>
                <w:iCs/>
              </w:rPr>
              <w:t xml:space="preserve"> (Paddy)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367645, 75.515065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39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Cucumis sativ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ucumber)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386128, 75.499015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40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rass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34086, 75.526626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41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rass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02725, 75.501590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42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Oryza sativa </w:t>
            </w:r>
            <w:r>
              <w:rPr>
                <w:rFonts w:cs="Times New Roman" w:ascii="Times New Roman" w:hAnsi="Times New Roman"/>
                <w:iCs/>
              </w:rPr>
              <w:t>(Paddy)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397556, 75.510805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43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yza sativa</w:t>
            </w:r>
            <w:r>
              <w:rPr>
                <w:rFonts w:cs="Times New Roman" w:ascii="Times New Roman" w:hAnsi="Times New Roman"/>
                <w:iCs/>
              </w:rPr>
              <w:t xml:space="preserve"> (Paddy)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31949, 75.525596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44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ivated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Oryza sativa </w:t>
            </w:r>
            <w:r>
              <w:rPr>
                <w:rFonts w:cs="Times New Roman" w:ascii="Times New Roman" w:hAnsi="Times New Roman"/>
                <w:iCs/>
              </w:rPr>
              <w:t>(Paddy)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08219, 75.540995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284" w:right="142" w:gutter="0" w:header="0" w:top="900" w:footer="0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</w:rPr>
  </w:style>
  <w:style w:type="character" w:styleId="CommentSubjectChar">
    <w:name w:val="Comment Subject Char"/>
    <w:qFormat/>
    <w:rPr>
      <w:rFonts w:eastAsia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en.wikipedia.org/wiki/Parthenium_hysterophorus" TargetMode="External"/><Relationship Id="rId3" Type="http://schemas.openxmlformats.org/officeDocument/2006/relationships/hyperlink" Target="https://en.wikipedia.org/wiki/Parthenium_hysterophorus" TargetMode="External"/><Relationship Id="rId4" Type="http://schemas.openxmlformats.org/officeDocument/2006/relationships/hyperlink" Target="https://en.wikipedia.org/wiki/Parthenium_hysterophorus" TargetMode="External"/><Relationship Id="rId5" Type="http://schemas.openxmlformats.org/officeDocument/2006/relationships/hyperlink" Target="https://en.wikipedia.org/wiki/Parthenium_hysterophorus" TargetMode="External"/><Relationship Id="rId6" Type="http://schemas.openxmlformats.org/officeDocument/2006/relationships/hyperlink" Target="https://en.wikipedia.org/wiki/Parthenium_hysterophorus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6:53:00Z</dcterms:created>
  <dc:creator>Admin</dc:creator>
  <dc:description/>
  <cp:keywords/>
  <dc:language>en-US</dc:language>
  <cp:lastModifiedBy>0012764</cp:lastModifiedBy>
  <dcterms:modified xsi:type="dcterms:W3CDTF">2020-05-02T04:4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